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lassification of genes based on the expression leve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184"/>
        <w:gridCol w:w="2916"/>
        <w:gridCol w:w="2885"/>
      </w:tblGrid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ile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KM (NSLN negative)</w:t>
            </w: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KM (NSLN positive)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ly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3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3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9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4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3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3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2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8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ly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06</w:t>
            </w:r>
          </w:p>
        </w:tc>
        <w:tc>
          <w:tcPr>
            <w:tcW w:w="2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ly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27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04:00Z</dcterms:created>
  <dc:creator>hzh qu</dc:creator>
  <dc:description/>
  <cp:keywords/>
  <dc:language>en-US</dc:language>
  <cp:lastModifiedBy>dell</cp:lastModifiedBy>
  <dcterms:modified xsi:type="dcterms:W3CDTF">2015-06-30T07:09:00Z</dcterms:modified>
  <cp:revision>8</cp:revision>
  <dc:subject/>
  <dc:title/>
</cp:coreProperties>
</file>